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C16" w:rsidRPr="00037C16" w:rsidRDefault="00037C16" w:rsidP="00037C1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37C16">
        <w:rPr>
          <w:rFonts w:ascii="Times New Roman" w:hAnsi="Times New Roman" w:cs="Times New Roman"/>
          <w:b/>
          <w:bCs/>
          <w:sz w:val="24"/>
          <w:szCs w:val="24"/>
        </w:rPr>
        <w:t>Appendix:</w:t>
      </w:r>
    </w:p>
    <w:p w:rsidR="00037C16" w:rsidRPr="00037C16" w:rsidRDefault="00037C16" w:rsidP="00037C1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7C16">
        <w:rPr>
          <w:rFonts w:ascii="Times New Roman" w:hAnsi="Times New Roman" w:cs="Times New Roman"/>
          <w:sz w:val="24"/>
          <w:szCs w:val="24"/>
        </w:rPr>
        <w:t>Supplementary Table 1</w:t>
      </w:r>
      <w:r w:rsidRPr="00037C1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037C16">
        <w:rPr>
          <w:rFonts w:ascii="Times New Roman" w:hAnsi="Times New Roman" w:cs="Times New Roman"/>
          <w:sz w:val="24"/>
          <w:szCs w:val="24"/>
        </w:rPr>
        <w:t>Expected values of</w:t>
      </w:r>
      <w:r w:rsidRPr="00037C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7C16">
        <w:rPr>
          <w:rFonts w:ascii="Times New Roman" w:hAnsi="Times New Roman" w:cs="Times New Roman"/>
          <w:i/>
          <w:iCs/>
          <w:sz w:val="24"/>
          <w:szCs w:val="24"/>
        </w:rPr>
        <w:t>ARL</w:t>
      </w:r>
      <w:r w:rsidRPr="00037C16">
        <w:rPr>
          <w:rFonts w:ascii="Times New Roman" w:hAnsi="Times New Roman" w:cs="Times New Roman"/>
          <w:sz w:val="24"/>
          <w:szCs w:val="24"/>
        </w:rPr>
        <w:t xml:space="preserve">, </w:t>
      </w:r>
      <w:r w:rsidRPr="00037C16">
        <w:rPr>
          <w:rFonts w:ascii="Times New Roman" w:hAnsi="Times New Roman" w:cs="Times New Roman"/>
          <w:i/>
          <w:iCs/>
          <w:sz w:val="24"/>
          <w:szCs w:val="24"/>
        </w:rPr>
        <w:t xml:space="preserve">SDRL </w:t>
      </w:r>
      <w:r w:rsidRPr="00037C16">
        <w:rPr>
          <w:rFonts w:ascii="Times New Roman" w:hAnsi="Times New Roman" w:cs="Times New Roman"/>
          <w:iCs/>
          <w:sz w:val="24"/>
          <w:szCs w:val="24"/>
        </w:rPr>
        <w:t>&amp;</w:t>
      </w:r>
      <w:r w:rsidRPr="00037C16">
        <w:rPr>
          <w:rFonts w:ascii="Times New Roman" w:hAnsi="Times New Roman" w:cs="Times New Roman"/>
          <w:i/>
          <w:iCs/>
          <w:sz w:val="24"/>
          <w:szCs w:val="24"/>
        </w:rPr>
        <w:t xml:space="preserve"> MRL</w:t>
      </w:r>
      <w:r w:rsidRPr="00037C16">
        <w:rPr>
          <w:rFonts w:ascii="Times New Roman" w:hAnsi="Times New Roman" w:cs="Times New Roman"/>
          <w:sz w:val="24"/>
          <w:szCs w:val="24"/>
        </w:rPr>
        <w:t xml:space="preserve"> of MM EWMA </w:t>
      </w:r>
      <w:r w:rsidRPr="00037C16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Pr="00037C16">
        <w:rPr>
          <w:rFonts w:ascii="Times New Roman" w:hAnsi="Times New Roman" w:cs="Times New Roman"/>
          <w:sz w:val="24"/>
          <w:szCs w:val="24"/>
        </w:rPr>
        <w:t xml:space="preserve"> Max-EWMA charts for </w:t>
      </w:r>
      <m:oMath>
        <m:r>
          <w:rPr>
            <w:rFonts w:ascii="Cambria Math" w:hAnsi="Cambria Math" w:cs="Times New Roman"/>
            <w:sz w:val="24"/>
            <w:szCs w:val="24"/>
          </w:rPr>
          <m:t>λ</m:t>
        </m:r>
      </m:oMath>
      <w:r w:rsidRPr="00037C1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0.30 &amp; </w:t>
      </w:r>
      <w:proofErr w:type="spellStart"/>
      <w:r w:rsidRPr="00037C16">
        <w:rPr>
          <w:rFonts w:ascii="Times New Roman" w:hAnsi="Times New Roman" w:cs="Times New Roman"/>
          <w:sz w:val="24"/>
          <w:szCs w:val="24"/>
        </w:rPr>
        <w:t>ARL</w:t>
      </w:r>
      <w:r w:rsidRPr="00037C16">
        <w:rPr>
          <w:rFonts w:ascii="Times New Roman" w:hAnsi="Times New Roman" w:cs="Times New Roman"/>
          <w:sz w:val="24"/>
          <w:szCs w:val="24"/>
          <w:vertAlign w:val="subscript"/>
        </w:rPr>
        <w:t>o</w:t>
      </w:r>
      <w:proofErr w:type="spellEnd"/>
      <w:r w:rsidRPr="00037C1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37C16">
        <w:rPr>
          <w:rFonts w:ascii="Times New Roman" w:hAnsi="Times New Roman" w:cs="Times New Roman"/>
          <w:sz w:val="24"/>
          <w:szCs w:val="24"/>
        </w:rPr>
        <w:t>= 370.</w:t>
      </w:r>
    </w:p>
    <w:tbl>
      <w:tblPr>
        <w:tblW w:w="13048" w:type="dxa"/>
        <w:tblLayout w:type="fixed"/>
        <w:tblLook w:val="04A0" w:firstRow="1" w:lastRow="0" w:firstColumn="1" w:lastColumn="0" w:noHBand="0" w:noVBand="1"/>
      </w:tblPr>
      <w:tblGrid>
        <w:gridCol w:w="814"/>
        <w:gridCol w:w="815"/>
        <w:gridCol w:w="1345"/>
        <w:gridCol w:w="1345"/>
        <w:gridCol w:w="1048"/>
        <w:gridCol w:w="12"/>
        <w:gridCol w:w="1345"/>
        <w:gridCol w:w="1345"/>
        <w:gridCol w:w="1103"/>
        <w:gridCol w:w="1329"/>
        <w:gridCol w:w="1345"/>
        <w:gridCol w:w="1202"/>
      </w:tblGrid>
      <w:tr w:rsidR="00037C16" w:rsidRPr="00037C16" w:rsidTr="00037C16">
        <w:trPr>
          <w:trHeight w:val="238"/>
          <w:tblHeader/>
        </w:trPr>
        <w:tc>
          <w:tcPr>
            <w:tcW w:w="16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C16">
              <w:rPr>
                <w:rFonts w:ascii="Times New Roman" w:hAnsi="Times New Roman" w:cs="Times New Roman"/>
                <w:sz w:val="24"/>
                <w:szCs w:val="24"/>
              </w:rPr>
              <w:t>MM EWMA</w:t>
            </w:r>
          </w:p>
        </w:tc>
        <w:tc>
          <w:tcPr>
            <w:tcW w:w="380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C16">
              <w:rPr>
                <w:rFonts w:ascii="Times New Roman" w:hAnsi="Times New Roman" w:cs="Times New Roman"/>
                <w:sz w:val="24"/>
                <w:szCs w:val="24"/>
              </w:rPr>
              <w:t>MM EWMA</w:t>
            </w:r>
          </w:p>
        </w:tc>
        <w:tc>
          <w:tcPr>
            <w:tcW w:w="38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7C16">
              <w:rPr>
                <w:rFonts w:ascii="Times New Roman" w:hAnsi="Times New Roman" w:cs="Times New Roman"/>
                <w:sz w:val="24"/>
                <w:szCs w:val="24"/>
              </w:rPr>
              <w:t>Max-EWMA</w:t>
            </w:r>
          </w:p>
        </w:tc>
      </w:tr>
      <w:tr w:rsidR="00037C16" w:rsidRPr="00037C16" w:rsidTr="00037C16">
        <w:trPr>
          <w:trHeight w:val="238"/>
          <w:tblHeader/>
        </w:trPr>
        <w:tc>
          <w:tcPr>
            <w:tcW w:w="162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ift</w:t>
            </w:r>
          </w:p>
        </w:tc>
        <w:tc>
          <w:tcPr>
            <w:tcW w:w="373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λ</m:t>
              </m:r>
            </m:oMath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= 0.30, w=2</w:t>
            </w:r>
          </w:p>
        </w:tc>
        <w:tc>
          <w:tcPr>
            <w:tcW w:w="380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λ</m:t>
              </m:r>
            </m:oMath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= 0.30, w=3</w:t>
            </w:r>
          </w:p>
        </w:tc>
        <w:tc>
          <w:tcPr>
            <w:tcW w:w="38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λ</m:t>
              </m:r>
            </m:oMath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=0.30</w:t>
            </w:r>
          </w:p>
        </w:tc>
      </w:tr>
      <w:tr w:rsidR="00037C16" w:rsidRPr="00037C16" w:rsidTr="00037C16">
        <w:trPr>
          <w:trHeight w:val="238"/>
          <w:tblHeader/>
        </w:trPr>
        <w:tc>
          <w:tcPr>
            <w:tcW w:w="1629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 = 1.1543</w:t>
            </w:r>
          </w:p>
        </w:tc>
        <w:tc>
          <w:tcPr>
            <w:tcW w:w="380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 = 1.1247</w:t>
            </w:r>
          </w:p>
        </w:tc>
        <w:tc>
          <w:tcPr>
            <w:tcW w:w="387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=3.346</w:t>
            </w:r>
          </w:p>
        </w:tc>
      </w:tr>
      <w:tr w:rsidR="00037C16" w:rsidRPr="00037C16" w:rsidTr="00037C16">
        <w:trPr>
          <w:trHeight w:val="238"/>
          <w:tblHeader/>
        </w:trPr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L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RL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RL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L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RL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RL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L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RL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RL</w:t>
            </w:r>
          </w:p>
        </w:tc>
      </w:tr>
      <w:tr w:rsidR="00037C16" w:rsidRPr="00037C16" w:rsidTr="00D3343F">
        <w:trPr>
          <w:trHeight w:val="360"/>
          <w:tblHeader/>
        </w:trPr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7.65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2.75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5.21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1.33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47.09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42.19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037C16" w:rsidRPr="00037C16" w:rsidTr="00D3343F">
        <w:trPr>
          <w:trHeight w:val="360"/>
          <w:tblHeader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7.29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2.43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5.04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1.4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46.33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41.18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037C16" w:rsidRPr="00037C16" w:rsidTr="00D3343F">
        <w:trPr>
          <w:trHeight w:val="360"/>
          <w:tblHeader/>
        </w:trPr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.08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0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.08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.12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37C16" w:rsidRPr="00037C16" w:rsidTr="00D3343F">
        <w:trPr>
          <w:trHeight w:val="360"/>
          <w:tblHeader/>
        </w:trPr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36.55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30.89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30.61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27.65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63.88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59.54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15</w:t>
            </w:r>
          </w:p>
        </w:tc>
      </w:tr>
      <w:tr w:rsidR="00037C16" w:rsidRPr="00037C16" w:rsidTr="00D3343F">
        <w:trPr>
          <w:trHeight w:val="360"/>
          <w:tblHeader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23.11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19.44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17.79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15.1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48.39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45.1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04</w:t>
            </w:r>
          </w:p>
        </w:tc>
      </w:tr>
      <w:tr w:rsidR="00037C16" w:rsidRPr="00037C16" w:rsidTr="00D3343F">
        <w:trPr>
          <w:trHeight w:val="360"/>
          <w:tblHeader/>
        </w:trPr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.15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0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.11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.13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37C16" w:rsidRPr="00037C16" w:rsidTr="00D3343F">
        <w:trPr>
          <w:trHeight w:val="360"/>
          <w:tblHeader/>
        </w:trPr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62.61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58.02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254.19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253.48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96.57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93.48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08</w:t>
            </w:r>
          </w:p>
        </w:tc>
      </w:tr>
      <w:tr w:rsidR="00037C16" w:rsidRPr="00037C16" w:rsidTr="00D3343F">
        <w:trPr>
          <w:trHeight w:val="360"/>
          <w:tblHeader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97.59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91.31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190.73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  <w:t>189.07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28.69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23.5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60</w:t>
            </w:r>
          </w:p>
        </w:tc>
      </w:tr>
      <w:tr w:rsidR="00037C16" w:rsidRPr="00037C16" w:rsidTr="00D3343F">
        <w:trPr>
          <w:trHeight w:val="360"/>
          <w:tblHeader/>
        </w:trPr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.13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0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.15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37C16" w:rsidRPr="00037C16" w:rsidTr="00D3343F">
        <w:trPr>
          <w:trHeight w:val="360"/>
          <w:tblHeader/>
        </w:trPr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70.49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69.75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57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70.61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69.71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53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70.26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67.08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59</w:t>
            </w:r>
          </w:p>
        </w:tc>
      </w:tr>
      <w:tr w:rsidR="00037C16" w:rsidRPr="00037C16" w:rsidTr="00D3343F">
        <w:trPr>
          <w:trHeight w:val="360"/>
          <w:tblHeader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05.89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02.48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00.55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99.3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17.89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13.87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53</w:t>
            </w:r>
          </w:p>
        </w:tc>
      </w:tr>
      <w:tr w:rsidR="00037C16" w:rsidRPr="00037C16" w:rsidTr="00D3343F">
        <w:trPr>
          <w:trHeight w:val="360"/>
          <w:tblHeader/>
        </w:trPr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.15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0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.11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37C16" w:rsidRPr="00037C16" w:rsidTr="00D3343F">
        <w:trPr>
          <w:trHeight w:val="360"/>
          <w:tblHeader/>
        </w:trPr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08.82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04.17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08.48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07.09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08.95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04.04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47</w:t>
            </w:r>
          </w:p>
        </w:tc>
      </w:tr>
      <w:tr w:rsidR="00037C16" w:rsidRPr="00037C16" w:rsidTr="00D3343F">
        <w:trPr>
          <w:trHeight w:val="360"/>
          <w:tblHeader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35.64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32.71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30.71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29.2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38.91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35.2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97</w:t>
            </w:r>
          </w:p>
        </w:tc>
      </w:tr>
      <w:tr w:rsidR="00037C16" w:rsidRPr="00037C16" w:rsidTr="00D3343F">
        <w:trPr>
          <w:trHeight w:val="360"/>
          <w:tblHeader/>
        </w:trPr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10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.11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37C16" w:rsidRPr="00037C16" w:rsidTr="00D3343F">
        <w:trPr>
          <w:trHeight w:val="360"/>
          <w:tblHeader/>
        </w:trPr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57.22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54.08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54.47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54.01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57.59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54.63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037C16" w:rsidRPr="00037C16" w:rsidTr="00D3343F">
        <w:trPr>
          <w:trHeight w:val="360"/>
          <w:tblHeader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48.05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44.48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45.36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44.0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48.8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45.4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037C16" w:rsidRPr="00037C16" w:rsidTr="00D3343F">
        <w:trPr>
          <w:trHeight w:val="360"/>
          <w:tblHeader/>
        </w:trPr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0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.14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37C16" w:rsidRPr="00037C16" w:rsidTr="00D3343F">
        <w:trPr>
          <w:trHeight w:val="360"/>
          <w:tblHeader/>
        </w:trPr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6.76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4.51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6.3</w:t>
            </w:r>
            <w:bookmarkStart w:id="0" w:name="_GoBack"/>
            <w:bookmarkEnd w:id="0"/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4.43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6.79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4.49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37C16" w:rsidRPr="00037C16" w:rsidTr="00D3343F">
        <w:trPr>
          <w:trHeight w:val="360"/>
          <w:tblHeader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6.69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4.44</w:t>
            </w:r>
          </w:p>
        </w:tc>
        <w:tc>
          <w:tcPr>
            <w:tcW w:w="1060" w:type="dxa"/>
            <w:gridSpan w:val="2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6.21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4.36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6.70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4.43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37C16" w:rsidRPr="00037C16" w:rsidTr="00D3343F">
        <w:trPr>
          <w:trHeight w:val="360"/>
          <w:tblHeader/>
        </w:trPr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.90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0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.96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7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</w:tr>
    </w:tbl>
    <w:p w:rsidR="00037C16" w:rsidRDefault="00037C16" w:rsidP="00037C1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37C16" w:rsidRDefault="00037C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37C16" w:rsidRPr="00037C16" w:rsidRDefault="00037C16" w:rsidP="00037C1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7C16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37C1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Steady-State</w:t>
      </w:r>
      <w:r w:rsidRPr="00037C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7C16">
        <w:rPr>
          <w:rFonts w:ascii="Times New Roman" w:hAnsi="Times New Roman" w:cs="Times New Roman"/>
          <w:i/>
          <w:iCs/>
          <w:sz w:val="24"/>
          <w:szCs w:val="24"/>
        </w:rPr>
        <w:t>ARL</w:t>
      </w:r>
      <w:r w:rsidRPr="00037C16">
        <w:rPr>
          <w:rFonts w:ascii="Times New Roman" w:hAnsi="Times New Roman" w:cs="Times New Roman"/>
          <w:sz w:val="24"/>
          <w:szCs w:val="24"/>
        </w:rPr>
        <w:t xml:space="preserve">, </w:t>
      </w:r>
      <w:r w:rsidRPr="00037C16">
        <w:rPr>
          <w:rFonts w:ascii="Times New Roman" w:hAnsi="Times New Roman" w:cs="Times New Roman"/>
          <w:i/>
          <w:iCs/>
          <w:sz w:val="24"/>
          <w:szCs w:val="24"/>
        </w:rPr>
        <w:t xml:space="preserve">SDRL </w:t>
      </w:r>
      <w:r w:rsidRPr="00037C16">
        <w:rPr>
          <w:rFonts w:ascii="Times New Roman" w:hAnsi="Times New Roman" w:cs="Times New Roman"/>
          <w:iCs/>
          <w:sz w:val="24"/>
          <w:szCs w:val="24"/>
        </w:rPr>
        <w:t>&amp;</w:t>
      </w:r>
      <w:r w:rsidRPr="00037C16">
        <w:rPr>
          <w:rFonts w:ascii="Times New Roman" w:hAnsi="Times New Roman" w:cs="Times New Roman"/>
          <w:i/>
          <w:iCs/>
          <w:sz w:val="24"/>
          <w:szCs w:val="24"/>
        </w:rPr>
        <w:t xml:space="preserve"> MRL</w:t>
      </w:r>
      <w:r>
        <w:rPr>
          <w:rFonts w:ascii="Times New Roman" w:hAnsi="Times New Roman" w:cs="Times New Roman"/>
          <w:sz w:val="24"/>
          <w:szCs w:val="24"/>
        </w:rPr>
        <w:t xml:space="preserve"> of MM EWMA chart</w:t>
      </w:r>
      <w:r w:rsidRPr="00037C16">
        <w:rPr>
          <w:rFonts w:ascii="Times New Roman" w:hAnsi="Times New Roman" w:cs="Times New Roman"/>
          <w:sz w:val="24"/>
          <w:szCs w:val="24"/>
        </w:rPr>
        <w:t xml:space="preserve"> for </w:t>
      </w:r>
      <m:oMath>
        <m:r>
          <w:rPr>
            <w:rFonts w:ascii="Cambria Math" w:hAnsi="Cambria Math" w:cs="Times New Roman"/>
            <w:sz w:val="24"/>
            <w:szCs w:val="24"/>
          </w:rPr>
          <m:t>λ</m:t>
        </m:r>
      </m:oMath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</w:t>
      </w:r>
      <w:r w:rsidR="00D334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0.2</w:t>
      </w:r>
      <w:r w:rsidRPr="00037C16">
        <w:rPr>
          <w:rFonts w:ascii="Times New Roman" w:eastAsia="Times New Roman" w:hAnsi="Times New Roman" w:cs="Times New Roman"/>
          <w:color w:val="000000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037C16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</w:t>
      </w:r>
      <w:r w:rsidR="00D3343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3</w:t>
      </w:r>
      <w:r w:rsidRPr="00037C1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amp; </w:t>
      </w:r>
      <w:proofErr w:type="spellStart"/>
      <w:r w:rsidRPr="00037C16">
        <w:rPr>
          <w:rFonts w:ascii="Times New Roman" w:hAnsi="Times New Roman" w:cs="Times New Roman"/>
          <w:sz w:val="24"/>
          <w:szCs w:val="24"/>
        </w:rPr>
        <w:t>ARL</w:t>
      </w:r>
      <w:r w:rsidRPr="00037C16">
        <w:rPr>
          <w:rFonts w:ascii="Times New Roman" w:hAnsi="Times New Roman" w:cs="Times New Roman"/>
          <w:sz w:val="24"/>
          <w:szCs w:val="24"/>
          <w:vertAlign w:val="subscript"/>
        </w:rPr>
        <w:t>o</w:t>
      </w:r>
      <w:proofErr w:type="spellEnd"/>
      <w:r w:rsidRPr="00037C1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37C16">
        <w:rPr>
          <w:rFonts w:ascii="Times New Roman" w:hAnsi="Times New Roman" w:cs="Times New Roman"/>
          <w:sz w:val="24"/>
          <w:szCs w:val="24"/>
        </w:rPr>
        <w:t>= 370.</w:t>
      </w:r>
    </w:p>
    <w:tbl>
      <w:tblPr>
        <w:tblW w:w="12344" w:type="dxa"/>
        <w:tblInd w:w="93" w:type="dxa"/>
        <w:tblLook w:val="04A0" w:firstRow="1" w:lastRow="0" w:firstColumn="1" w:lastColumn="0" w:noHBand="0" w:noVBand="1"/>
      </w:tblPr>
      <w:tblGrid>
        <w:gridCol w:w="636"/>
        <w:gridCol w:w="636"/>
        <w:gridCol w:w="996"/>
        <w:gridCol w:w="996"/>
        <w:gridCol w:w="776"/>
        <w:gridCol w:w="996"/>
        <w:gridCol w:w="996"/>
        <w:gridCol w:w="776"/>
        <w:gridCol w:w="996"/>
        <w:gridCol w:w="996"/>
        <w:gridCol w:w="776"/>
        <w:gridCol w:w="996"/>
        <w:gridCol w:w="996"/>
        <w:gridCol w:w="776"/>
      </w:tblGrid>
      <w:tr w:rsidR="00037C16" w:rsidRPr="00037C16" w:rsidTr="00037C16">
        <w:trPr>
          <w:trHeight w:val="330"/>
          <w:tblHeader/>
        </w:trPr>
        <w:tc>
          <w:tcPr>
            <w:tcW w:w="63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  <w:p w:rsidR="00037C16" w:rsidRPr="00037C16" w:rsidRDefault="00037C16" w:rsidP="0003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</w:p>
        </w:tc>
        <w:tc>
          <w:tcPr>
            <w:tcW w:w="63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  <w:p w:rsidR="00037C16" w:rsidRPr="00037C16" w:rsidRDefault="00037C16" w:rsidP="0003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27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eady State ARL: 100</w:t>
            </w:r>
          </w:p>
        </w:tc>
        <w:tc>
          <w:tcPr>
            <w:tcW w:w="27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eady State ARL: 50</w:t>
            </w:r>
          </w:p>
        </w:tc>
        <w:tc>
          <w:tcPr>
            <w:tcW w:w="27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eady State ARL: 20</w:t>
            </w:r>
          </w:p>
        </w:tc>
        <w:tc>
          <w:tcPr>
            <w:tcW w:w="27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eady State ARL: 10</w:t>
            </w:r>
          </w:p>
        </w:tc>
      </w:tr>
      <w:tr w:rsidR="00037C16" w:rsidRPr="00037C16" w:rsidTr="00037C16">
        <w:trPr>
          <w:trHeight w:val="330"/>
          <w:tblHeader/>
        </w:trPr>
        <w:tc>
          <w:tcPr>
            <w:tcW w:w="63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RL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DRL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RL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RL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DRL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RL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RL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DRL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RL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RL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DRL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RL</w:t>
            </w:r>
          </w:p>
        </w:tc>
      </w:tr>
      <w:tr w:rsidR="00037C16" w:rsidRPr="00037C16" w:rsidTr="00D3343F">
        <w:trPr>
          <w:trHeight w:val="346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1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37C16" w:rsidRPr="00037C16" w:rsidTr="00D3343F">
        <w:trPr>
          <w:trHeight w:val="346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3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3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37C16" w:rsidRPr="00037C16" w:rsidTr="00D3343F">
        <w:trPr>
          <w:trHeight w:val="346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3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37C16" w:rsidRPr="00037C16" w:rsidTr="00D3343F">
        <w:trPr>
          <w:trHeight w:val="346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1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37C16" w:rsidRPr="00037C16" w:rsidTr="00D3343F">
        <w:trPr>
          <w:trHeight w:val="346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37C16" w:rsidRPr="00037C16" w:rsidTr="00D3343F">
        <w:trPr>
          <w:trHeight w:val="346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1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37C16" w:rsidRPr="00037C16" w:rsidTr="00D3343F">
        <w:trPr>
          <w:trHeight w:val="346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3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4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4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4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37C16" w:rsidRPr="00037C16" w:rsidTr="00D3343F">
        <w:trPr>
          <w:trHeight w:val="346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9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0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0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46"/>
        </w:trPr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93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5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97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1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99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1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5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46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4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4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7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3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7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2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037C16" w:rsidRPr="00037C16" w:rsidTr="00D3343F">
        <w:trPr>
          <w:trHeight w:val="346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4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2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8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8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2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8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037C16" w:rsidRPr="00037C16" w:rsidTr="00D3343F">
        <w:trPr>
          <w:trHeight w:val="346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6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6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2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6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3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3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037C16" w:rsidRPr="00037C16" w:rsidTr="00D3343F">
        <w:trPr>
          <w:trHeight w:val="346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5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4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4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9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4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9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3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037C16" w:rsidRPr="00037C16" w:rsidTr="00D3343F">
        <w:trPr>
          <w:trHeight w:val="346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7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1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8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0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037C16" w:rsidRPr="00037C16" w:rsidTr="00D3343F">
        <w:trPr>
          <w:trHeight w:val="346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9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1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1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037C16" w:rsidRPr="00037C16" w:rsidTr="00D3343F">
        <w:trPr>
          <w:trHeight w:val="346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5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6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6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37C16" w:rsidRPr="00037C16" w:rsidTr="00D3343F">
        <w:trPr>
          <w:trHeight w:val="346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0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1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1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1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46"/>
        </w:trPr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99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7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3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2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5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6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31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1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47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39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65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44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6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53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74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</w:tr>
      <w:tr w:rsidR="00037C16" w:rsidRPr="00037C16" w:rsidTr="00D3343F">
        <w:trPr>
          <w:trHeight w:val="331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30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51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45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64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50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59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64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67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</w:tr>
      <w:tr w:rsidR="00037C16" w:rsidRPr="00037C16" w:rsidTr="00D3343F">
        <w:trPr>
          <w:trHeight w:val="331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21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19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28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31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29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72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37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17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</w:tr>
      <w:tr w:rsidR="00037C16" w:rsidRPr="00037C16" w:rsidTr="00D3343F">
        <w:trPr>
          <w:trHeight w:val="331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53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73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64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67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81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9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93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78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</w:tr>
      <w:tr w:rsidR="00037C16" w:rsidRPr="00037C16" w:rsidTr="00D3343F">
        <w:trPr>
          <w:trHeight w:val="331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24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3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0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9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1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6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1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6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037C16" w:rsidRPr="00037C16" w:rsidTr="00D3343F">
        <w:trPr>
          <w:trHeight w:val="331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8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8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0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6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6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037C16" w:rsidRPr="00037C16" w:rsidTr="00D3343F">
        <w:trPr>
          <w:trHeight w:val="331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6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6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7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8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37C16" w:rsidRPr="00037C16" w:rsidTr="00D3343F">
        <w:trPr>
          <w:trHeight w:val="331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5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6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6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6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31"/>
        </w:trPr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39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41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1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44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5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45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1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0.8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8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.04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85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.01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86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.39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00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.83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.78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.42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00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.23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97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.31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5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.81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.51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.32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.03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.53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.2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.03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.23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.27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30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2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31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16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50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56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66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35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2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9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5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4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2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4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8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5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6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8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8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8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9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8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9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8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8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8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8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6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63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3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66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5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68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5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5.33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1.64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5.92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9.79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6.63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3.19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6.84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3.1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7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9.1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4.58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9.3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5.23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0.03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7.01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0.21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6.45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.91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7.70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.92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8.87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.94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7.48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2.06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5.81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03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6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1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68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81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36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99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74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4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0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1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1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2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2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4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8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9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9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8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0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3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8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0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1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1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8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8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9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0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75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77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7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8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87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2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0.04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9.61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0.07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2.25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0.12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0.39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0.16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8.62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8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5.48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4.39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5.57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5.61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5.69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3.99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5.80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4.52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6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0.78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8.36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1.47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7.73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2.13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7.74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2.90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8.0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24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50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7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99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85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75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43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50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7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5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7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7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0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1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1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1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6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2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7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3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4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5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7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4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5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5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5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1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1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96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99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8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4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01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7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1.0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.8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.58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.89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.00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.90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.71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.29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.01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8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1.14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0.86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2.5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0.08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3.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2.90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3.3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3.08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.85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.86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.1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4.41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.1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.34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.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.44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69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54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71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57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80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43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83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55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3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4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8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0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3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1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5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5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7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6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7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7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5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8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4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5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7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8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2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2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8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3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5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1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8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2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33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90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45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0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4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84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80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96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.99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.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.19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.51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.35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.29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.59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.94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.32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.88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.35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.58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.41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.34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.86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.06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15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1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25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24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31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17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34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3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44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4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55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0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57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3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4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5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0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9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5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6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8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8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3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4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4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4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21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2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24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6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25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4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29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6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0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46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18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62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27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94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71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46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0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85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26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75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3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02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46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57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22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23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35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70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40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21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47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13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3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54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4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78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48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5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54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68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26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4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28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6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3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40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4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5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0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6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8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7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9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5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7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6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5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7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6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7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6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4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4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4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5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5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31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6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3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3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39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3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48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1.2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7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44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7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33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75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21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84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40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34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88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35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87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56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12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60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29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50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16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51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22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58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31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68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35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78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42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92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52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94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58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98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34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1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0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4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1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7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2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8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3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5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6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4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6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9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7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5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3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7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7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6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6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7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7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54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5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57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8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58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7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59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9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5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3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6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5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1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4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3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2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0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7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0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9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4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1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9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5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1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2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1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6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3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9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7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9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2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3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4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7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7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1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4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4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7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5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6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6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4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8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0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9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1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2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8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8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9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94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5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99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9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04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4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0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1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7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7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4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9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7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2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2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3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4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3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6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7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4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9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8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2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4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6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4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7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7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4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1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0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1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7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6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8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1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4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0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9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6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9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3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1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8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6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9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1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8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5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3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4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67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6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23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78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5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86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2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.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1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2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4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4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6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7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4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9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6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2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5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9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9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8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4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1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5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5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1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4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4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4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9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5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3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5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8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6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3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7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2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5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7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6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5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91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5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0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9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8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6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6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5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4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9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037C16" w:rsidRPr="00037C16" w:rsidTr="00D3343F">
        <w:trPr>
          <w:trHeight w:val="360"/>
        </w:trPr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6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9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8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8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5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3</w:t>
            </w: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3</w:t>
            </w:r>
          </w:p>
        </w:tc>
        <w:tc>
          <w:tcPr>
            <w:tcW w:w="7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C16" w:rsidRPr="00037C16" w:rsidRDefault="00037C16" w:rsidP="00037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7C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</w:tbl>
    <w:p w:rsidR="00037C16" w:rsidRPr="00037C16" w:rsidRDefault="00037C16" w:rsidP="00037C1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37C16" w:rsidRPr="00037C16" w:rsidRDefault="00037C16" w:rsidP="00D3343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37C1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32B3F6A" wp14:editId="4D2C94DB">
            <wp:extent cx="3606969" cy="3114675"/>
            <wp:effectExtent l="0" t="0" r="0" b="0"/>
            <wp:docPr id="18661246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124604" name=""/>
                    <pic:cNvPicPr/>
                  </pic:nvPicPr>
                  <pic:blipFill rotWithShape="1">
                    <a:blip r:embed="rId5"/>
                    <a:srcRect t="10582" b="2910"/>
                    <a:stretch/>
                  </pic:blipFill>
                  <pic:spPr bwMode="auto">
                    <a:xfrm>
                      <a:off x="0" y="0"/>
                      <a:ext cx="3619067" cy="31251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37C16" w:rsidRPr="00D3343F" w:rsidRDefault="00037C16" w:rsidP="00D3343F">
      <w:pPr>
        <w:spacing w:after="0" w:line="240" w:lineRule="auto"/>
        <w:jc w:val="center"/>
        <w:rPr>
          <w:rFonts w:ascii="Times New Roman" w:hAnsi="Times New Roman" w:cs="Times New Roman"/>
          <w:szCs w:val="24"/>
        </w:rPr>
      </w:pPr>
      <w:r w:rsidRPr="00D3343F">
        <w:rPr>
          <w:rFonts w:ascii="Times New Roman" w:hAnsi="Times New Roman" w:cs="Times New Roman"/>
          <w:szCs w:val="24"/>
        </w:rPr>
        <w:t xml:space="preserve">Supplementary Figure A: Weighting pattern of EWMA statistic with weighted moving averages for </w:t>
      </w:r>
      <w:r w:rsidRPr="00D3343F">
        <w:rPr>
          <w:rFonts w:ascii="Times New Roman" w:hAnsi="Times New Roman" w:cs="Times New Roman"/>
          <w:position w:val="-6"/>
          <w:szCs w:val="24"/>
        </w:rPr>
        <w:object w:dxaOrig="76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.25pt;height:14.25pt" o:ole="">
            <v:imagedata r:id="rId6" o:title=""/>
          </v:shape>
          <o:OLEObject Type="Embed" ProgID="Equation.DSMT4" ShapeID="_x0000_i1025" DrawAspect="Content" ObjectID="_1773196872" r:id="rId7"/>
        </w:object>
      </w:r>
    </w:p>
    <w:p w:rsidR="00037C16" w:rsidRPr="00037C16" w:rsidRDefault="00037C16" w:rsidP="00D3343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37C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2903F3" wp14:editId="65896DB2">
            <wp:extent cx="3530634" cy="3076575"/>
            <wp:effectExtent l="0" t="0" r="0" b="0"/>
            <wp:docPr id="3804834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483416" name=""/>
                    <pic:cNvPicPr/>
                  </pic:nvPicPr>
                  <pic:blipFill rotWithShape="1">
                    <a:blip r:embed="rId8"/>
                    <a:srcRect t="10270" b="2432"/>
                    <a:stretch/>
                  </pic:blipFill>
                  <pic:spPr bwMode="auto">
                    <a:xfrm>
                      <a:off x="0" y="0"/>
                      <a:ext cx="3533774" cy="30793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37C16" w:rsidRPr="00D3343F" w:rsidRDefault="00037C16" w:rsidP="00D3343F">
      <w:pPr>
        <w:spacing w:after="0" w:line="240" w:lineRule="auto"/>
        <w:jc w:val="center"/>
        <w:rPr>
          <w:rFonts w:ascii="Times New Roman" w:hAnsi="Times New Roman" w:cs="Times New Roman"/>
          <w:szCs w:val="24"/>
        </w:rPr>
      </w:pPr>
      <w:r w:rsidRPr="00D3343F">
        <w:rPr>
          <w:rFonts w:ascii="Times New Roman" w:hAnsi="Times New Roman" w:cs="Times New Roman"/>
          <w:szCs w:val="24"/>
        </w:rPr>
        <w:t xml:space="preserve">Supplementary Figure B: Weighting pattern of EWMA statistic with weighted moving averages for </w:t>
      </w:r>
      <w:r w:rsidRPr="00D3343F">
        <w:rPr>
          <w:rFonts w:ascii="Times New Roman" w:hAnsi="Times New Roman" w:cs="Times New Roman"/>
          <w:position w:val="-6"/>
          <w:szCs w:val="24"/>
        </w:rPr>
        <w:object w:dxaOrig="740" w:dyaOrig="279">
          <v:shape id="_x0000_i1026" type="#_x0000_t75" style="width:36.75pt;height:14.25pt" o:ole="">
            <v:imagedata r:id="rId9" o:title=""/>
          </v:shape>
          <o:OLEObject Type="Embed" ProgID="Equation.DSMT4" ShapeID="_x0000_i1026" DrawAspect="Content" ObjectID="_1773196873" r:id="rId10"/>
        </w:object>
      </w:r>
    </w:p>
    <w:sectPr w:rsidR="00037C16" w:rsidRPr="00D3343F" w:rsidSect="00037C16">
      <w:pgSz w:w="15840" w:h="12240" w:orient="landscape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C16"/>
    <w:rsid w:val="00037C16"/>
    <w:rsid w:val="00516B5D"/>
    <w:rsid w:val="00D3343F"/>
    <w:rsid w:val="00EC3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5">
    <w:name w:val="xl65"/>
    <w:basedOn w:val="Normal"/>
    <w:rsid w:val="00037C16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037C1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037C1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037C16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C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C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5">
    <w:name w:val="xl65"/>
    <w:basedOn w:val="Normal"/>
    <w:rsid w:val="00037C16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037C1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037C1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037C16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C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C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53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1507</Words>
  <Characters>859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R</dc:creator>
  <cp:lastModifiedBy>AIR</cp:lastModifiedBy>
  <cp:revision>1</cp:revision>
  <dcterms:created xsi:type="dcterms:W3CDTF">2024-03-29T00:30:00Z</dcterms:created>
  <dcterms:modified xsi:type="dcterms:W3CDTF">2024-03-29T00:55:00Z</dcterms:modified>
</cp:coreProperties>
</file>